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98AB6" w14:textId="238FB796" w:rsidR="00CD39E5" w:rsidRPr="00CD39E5" w:rsidRDefault="00CD39E5" w:rsidP="00CD39E5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D39E5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Multimedia Appendix </w:t>
      </w:r>
      <w:r w:rsidR="00932ED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3</w:t>
      </w:r>
      <w:r w:rsidRPr="00CD39E5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: List of ICD-9-CM and ICD-10-CM codes related to HIV Conditions</w:t>
      </w:r>
      <w:r w:rsidRPr="00CD39E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 </w:t>
      </w:r>
    </w:p>
    <w:p w14:paraId="3A9B4ACC" w14:textId="77777777" w:rsidR="00CD39E5" w:rsidRPr="00CD39E5" w:rsidRDefault="00CD39E5" w:rsidP="00CD39E5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D39E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 </w:t>
      </w:r>
    </w:p>
    <w:p w14:paraId="7291566A" w14:textId="77777777" w:rsidR="00CD39E5" w:rsidRPr="00CD39E5" w:rsidRDefault="00CD39E5" w:rsidP="00CD39E5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D39E5">
        <w:rPr>
          <w:rFonts w:ascii="Times New Roman" w:eastAsia="Times New Roman" w:hAnsi="Times New Roman" w:cs="Times New Roman"/>
          <w:kern w:val="0"/>
          <w:sz w:val="22"/>
          <w:szCs w:val="22"/>
          <w:u w:val="single"/>
          <w14:ligatures w14:val="none"/>
        </w:rPr>
        <w:t>Table 1. Diagnoses codes that define HIV and opportunistic infections</w:t>
      </w:r>
      <w:r w:rsidRPr="00CD39E5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4"/>
        <w:gridCol w:w="4125"/>
        <w:gridCol w:w="1725"/>
        <w:gridCol w:w="1950"/>
      </w:tblGrid>
      <w:tr w:rsidR="00CD39E5" w:rsidRPr="00CD39E5" w14:paraId="49B96B9A" w14:textId="77777777" w:rsidTr="00CD39E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4CAD0656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ndition</w:t>
            </w: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24D8E563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xclusion Items</w:t>
            </w: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2FE4E021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CD-9-CM</w:t>
            </w: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7A7731AB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CD-10-CM</w:t>
            </w: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D39E5" w:rsidRPr="00CD39E5" w14:paraId="2A891BFF" w14:textId="77777777" w:rsidTr="00CD39E5">
        <w:trPr>
          <w:trHeight w:val="300"/>
        </w:trPr>
        <w:tc>
          <w:tcPr>
            <w:tcW w:w="15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61BDCC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V </w:t>
            </w: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BB268E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V disease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C3018E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42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1F9AF8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20  </w:t>
            </w:r>
          </w:p>
        </w:tc>
      </w:tr>
      <w:tr w:rsidR="00CD39E5" w:rsidRPr="00CD39E5" w14:paraId="5BC2C31B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03E1DF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FD18DA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ymptomatic HIV infection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AF522B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08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EFEF79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Z21  </w:t>
            </w:r>
          </w:p>
        </w:tc>
      </w:tr>
      <w:tr w:rsidR="00CD39E5" w:rsidRPr="00CD39E5" w14:paraId="1CEA7276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C3CDF4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C1001A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V-2 infection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2DC5F4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79.53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0FF9AE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97.35  </w:t>
            </w:r>
          </w:p>
        </w:tc>
      </w:tr>
      <w:tr w:rsidR="00CD39E5" w:rsidRPr="00CD39E5" w14:paraId="23AB838D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35E212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2EB823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IV complicating pregnancy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5AEA43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A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D9D41F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98.7X*  </w:t>
            </w:r>
          </w:p>
        </w:tc>
      </w:tr>
      <w:tr w:rsidR="00CD39E5" w:rsidRPr="00CD39E5" w14:paraId="3F7CFD84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E28D58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5529A1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nspecific serologic evidence of HIV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2AFC53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95.71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1ED923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75  </w:t>
            </w:r>
          </w:p>
        </w:tc>
      </w:tr>
      <w:tr w:rsidR="00CD39E5" w:rsidRPr="00CD39E5" w14:paraId="2411D48A" w14:textId="77777777" w:rsidTr="00CD39E5">
        <w:trPr>
          <w:trHeight w:val="300"/>
        </w:trPr>
        <w:tc>
          <w:tcPr>
            <w:tcW w:w="15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1676B6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pportunistic Infections </w:t>
            </w: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D50214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ndidiasis of bronchi, trachea, or esophagus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BD8A90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2.84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79933A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37.81  </w:t>
            </w:r>
          </w:p>
        </w:tc>
      </w:tr>
      <w:tr w:rsidR="00CD39E5" w:rsidRPr="00CD39E5" w14:paraId="28679263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137C03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895CAE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andidiasis of lungs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B52DAA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2.4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A5C447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37.1  </w:t>
            </w:r>
          </w:p>
        </w:tc>
      </w:tr>
      <w:tr w:rsidR="00CD39E5" w:rsidRPr="00CD39E5" w14:paraId="5B5763FE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67BB74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8F22AA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xoplasmosis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319F36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0.X*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B5B116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58.X* </w:t>
            </w:r>
          </w:p>
        </w:tc>
      </w:tr>
      <w:tr w:rsidR="00CD39E5" w:rsidRPr="00CD39E5" w14:paraId="4853F0B8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A400A8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BA10C3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ccidioidomycosis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21D99E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4.X*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A62E87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38</w:t>
            </w:r>
            <w:r w:rsidRPr="00CD39E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X* </w:t>
            </w:r>
          </w:p>
        </w:tc>
      </w:tr>
      <w:tr w:rsidR="00CD39E5" w:rsidRPr="00CD39E5" w14:paraId="7542BBFB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46B076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EC951A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ryptococcosis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20F86A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7.5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E6B88C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45</w:t>
            </w:r>
            <w:r w:rsidRPr="00CD39E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X*  </w:t>
            </w:r>
          </w:p>
        </w:tc>
      </w:tr>
      <w:tr w:rsidR="00CD39E5" w:rsidRPr="00CD39E5" w14:paraId="72FDC334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328665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5A8E0E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ryptosporidiosis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08A63A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07.4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DDAB35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07.2  </w:t>
            </w:r>
          </w:p>
        </w:tc>
      </w:tr>
      <w:tr w:rsidR="00CD39E5" w:rsidRPr="00CD39E5" w14:paraId="30D08F78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36A684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9EDCE9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MV retinitis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8DB103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78.5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CC75D1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25.8  </w:t>
            </w:r>
          </w:p>
        </w:tc>
      </w:tr>
      <w:tr w:rsidR="00CD39E5" w:rsidRPr="00CD39E5" w14:paraId="6A73A60A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1CBF71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E92B85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aposi’s sarcoma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373C25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6.X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0B4570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46</w:t>
            </w:r>
            <w:r w:rsidRPr="00CD39E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.</w:t>
            </w: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X*  </w:t>
            </w:r>
          </w:p>
        </w:tc>
      </w:tr>
      <w:tr w:rsidR="00CD39E5" w:rsidRPr="00CD39E5" w14:paraId="3571ABB8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B5AAFE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6DB88D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ycobacterium avium complex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4DD0D0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31.2, 031.0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50A25D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31.0, A31.2  </w:t>
            </w:r>
          </w:p>
        </w:tc>
      </w:tr>
      <w:tr w:rsidR="00CD39E5" w:rsidRPr="00CD39E5" w14:paraId="2D9E2A07" w14:textId="77777777" w:rsidTr="00CD39E5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D574D4" w14:textId="77777777" w:rsidR="00CD39E5" w:rsidRPr="00CD39E5" w:rsidRDefault="00CD39E5" w:rsidP="00CD39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EFD1B0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neumocystis carinii pneumonia 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4C439F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6.3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CB202E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59  </w:t>
            </w:r>
          </w:p>
        </w:tc>
      </w:tr>
      <w:tr w:rsidR="00CD39E5" w:rsidRPr="00CD39E5" w14:paraId="685DED39" w14:textId="77777777" w:rsidTr="00CD39E5">
        <w:trPr>
          <w:trHeight w:val="300"/>
        </w:trPr>
        <w:tc>
          <w:tcPr>
            <w:tcW w:w="93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BF138E" w14:textId="77777777" w:rsidR="00CD39E5" w:rsidRPr="00CD39E5" w:rsidRDefault="00CD39E5" w:rsidP="00CD39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D39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*‘X’ denotes any letter(s) or number after the decimal point.  </w:t>
            </w:r>
          </w:p>
        </w:tc>
      </w:tr>
    </w:tbl>
    <w:p w14:paraId="046947C8" w14:textId="77777777" w:rsidR="00CB7680" w:rsidRDefault="00CB7680"/>
    <w:sectPr w:rsidR="00CB7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9E5"/>
    <w:rsid w:val="000D00CB"/>
    <w:rsid w:val="001420AD"/>
    <w:rsid w:val="007D05E2"/>
    <w:rsid w:val="00861C96"/>
    <w:rsid w:val="00932EDB"/>
    <w:rsid w:val="00BF10F6"/>
    <w:rsid w:val="00CB7680"/>
    <w:rsid w:val="00CD39E5"/>
    <w:rsid w:val="00F0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E5F21"/>
  <w15:chartTrackingRefBased/>
  <w15:docId w15:val="{06C5A2B3-AF08-44FB-906B-42E1FEC9A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9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9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9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9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9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9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9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9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9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9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9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9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9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9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9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9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9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9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9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9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9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9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9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9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9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9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9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9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50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2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8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9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7847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79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7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13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26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6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7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83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63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7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72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30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84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53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3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55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45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8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51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24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7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0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8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27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3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4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16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2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1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74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59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5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35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5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62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59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16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10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7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86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85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64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5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8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7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1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8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16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87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5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39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64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4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31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8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17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77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2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23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8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06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9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60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55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8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2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8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73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1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73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72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04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99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5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2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61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14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56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1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82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54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5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77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2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3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8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87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4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0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8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28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1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17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36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68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8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52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13903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1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4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85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6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59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36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51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03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62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05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0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9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36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0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62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8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25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1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07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56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74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9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36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2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02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26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9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33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7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82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2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32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9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8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0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0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1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52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75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60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44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4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7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1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4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90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7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50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0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5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6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72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05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93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2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8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88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9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11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3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1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06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3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0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1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02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2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0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77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9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73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2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74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58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65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8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1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7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44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6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2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2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46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57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03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81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0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2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4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05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75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58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9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0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4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1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0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014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94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74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26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4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93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92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9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00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9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8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66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52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5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2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56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7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19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69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8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81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9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41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2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58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7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60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4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25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53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9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4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8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20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87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37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9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8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4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7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05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3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36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7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76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46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36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8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63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1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66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0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07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2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8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2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45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56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8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27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2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4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3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1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9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02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95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94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8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25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9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1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43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4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2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22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71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06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83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94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1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1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72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9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61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5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16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1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27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7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41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73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23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11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0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, Ernest SH</dc:creator>
  <cp:keywords/>
  <dc:description/>
  <cp:lastModifiedBy>Rebecca Lunn</cp:lastModifiedBy>
  <cp:revision>2</cp:revision>
  <dcterms:created xsi:type="dcterms:W3CDTF">2026-01-07T19:26:00Z</dcterms:created>
  <dcterms:modified xsi:type="dcterms:W3CDTF">2026-01-07T19:26:00Z</dcterms:modified>
</cp:coreProperties>
</file>